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29"/>
        <w:tblW w:w="7320" w:type="dxa"/>
        <w:tblLook w:val="04A0" w:firstRow="1" w:lastRow="0" w:firstColumn="1" w:lastColumn="0" w:noHBand="0" w:noVBand="1"/>
      </w:tblPr>
      <w:tblGrid>
        <w:gridCol w:w="2441"/>
        <w:gridCol w:w="2439"/>
        <w:gridCol w:w="2440"/>
      </w:tblGrid>
      <w:tr w:rsidR="00DA77E4" w:rsidRPr="00DA77E4" w14:paraId="4140D6DA" w14:textId="77777777" w:rsidTr="00FB73A2">
        <w:trPr>
          <w:trHeight w:val="340"/>
        </w:trPr>
        <w:tc>
          <w:tcPr>
            <w:tcW w:w="73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F67DB2" w14:textId="0116472F" w:rsidR="00DA77E4" w:rsidRPr="00DA77E4" w:rsidRDefault="00FB73A2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B73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uman </w:t>
            </w:r>
            <w:r w:rsidR="00DA77E4" w:rsidRPr="00FB73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oteome Profiler Array </w:t>
            </w:r>
          </w:p>
        </w:tc>
      </w:tr>
      <w:tr w:rsidR="00DA77E4" w:rsidRPr="00DA77E4" w14:paraId="4A9FF59E" w14:textId="77777777" w:rsidTr="00DA77E4">
        <w:trPr>
          <w:trHeight w:val="4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7F4415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Activin 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63C023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FGF-7/KGF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DCE9E6A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PD-ECGF</w:t>
            </w:r>
          </w:p>
        </w:tc>
      </w:tr>
      <w:tr w:rsidR="00DA77E4" w:rsidRPr="00DA77E4" w14:paraId="4969764B" w14:textId="77777777" w:rsidTr="00DA77E4">
        <w:trPr>
          <w:trHeight w:val="4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E7D93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ADAMTS-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4783F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GDNF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5EEDD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PDGF-AA</w:t>
            </w:r>
          </w:p>
        </w:tc>
      </w:tr>
      <w:tr w:rsidR="00DA77E4" w:rsidRPr="00DA77E4" w14:paraId="213789C9" w14:textId="77777777" w:rsidTr="00DA77E4">
        <w:trPr>
          <w:trHeight w:val="4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EBE533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Angiogeni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C4BA16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GM-CSF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F23887A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PDGF-AB/PDGF-BB</w:t>
            </w:r>
          </w:p>
        </w:tc>
      </w:tr>
      <w:tr w:rsidR="00DA77E4" w:rsidRPr="00DA77E4" w14:paraId="27BE6454" w14:textId="77777777" w:rsidTr="00DA77E4">
        <w:trPr>
          <w:trHeight w:val="4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DB936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Angiopoietin-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73A9D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HB-EGF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06564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FB73A2">
              <w:rPr>
                <w:rFonts w:ascii="Times New Roman" w:eastAsia="Times New Roman" w:hAnsi="Times New Roman" w:cs="Times New Roman"/>
                <w:color w:val="333333"/>
              </w:rPr>
              <w:t>Persephin</w:t>
            </w:r>
            <w:proofErr w:type="spellEnd"/>
          </w:p>
        </w:tc>
      </w:tr>
      <w:tr w:rsidR="00DA77E4" w:rsidRPr="00DA77E4" w14:paraId="33FBC339" w14:textId="77777777" w:rsidTr="00DA77E4">
        <w:trPr>
          <w:trHeight w:val="4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1BAA6E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Angiopoietin-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66157B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HGF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552C927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CXCL4/PF4</w:t>
            </w:r>
          </w:p>
        </w:tc>
      </w:tr>
      <w:tr w:rsidR="00DA77E4" w:rsidRPr="00DA77E4" w14:paraId="211FA67B" w14:textId="77777777" w:rsidTr="00DA77E4">
        <w:trPr>
          <w:trHeight w:val="4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D2451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Angiostatin/Plasminoge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239F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IGFBP-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E6FB2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FB73A2">
              <w:rPr>
                <w:rFonts w:ascii="Times New Roman" w:eastAsia="Times New Roman" w:hAnsi="Times New Roman" w:cs="Times New Roman"/>
                <w:color w:val="333333"/>
              </w:rPr>
              <w:t>PlGF</w:t>
            </w:r>
            <w:proofErr w:type="spellEnd"/>
          </w:p>
        </w:tc>
      </w:tr>
      <w:tr w:rsidR="00DA77E4" w:rsidRPr="00DA77E4" w14:paraId="629ADDBA" w14:textId="77777777" w:rsidTr="00DA77E4">
        <w:trPr>
          <w:trHeight w:val="4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42739B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Amphireguli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59E09E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IGFBP-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90AE909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Prolactin</w:t>
            </w:r>
          </w:p>
        </w:tc>
      </w:tr>
      <w:tr w:rsidR="00DA77E4" w:rsidRPr="00DA77E4" w14:paraId="10511A3C" w14:textId="77777777" w:rsidTr="00DA77E4">
        <w:trPr>
          <w:trHeight w:val="4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91224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Artemi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9ECA9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IGFBP-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8D35B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Serpin B5/</w:t>
            </w:r>
            <w:proofErr w:type="spellStart"/>
            <w:r w:rsidRPr="00FB73A2">
              <w:rPr>
                <w:rFonts w:ascii="Times New Roman" w:eastAsia="Times New Roman" w:hAnsi="Times New Roman" w:cs="Times New Roman"/>
                <w:color w:val="333333"/>
              </w:rPr>
              <w:t>Maspin</w:t>
            </w:r>
            <w:proofErr w:type="spellEnd"/>
          </w:p>
        </w:tc>
      </w:tr>
      <w:tr w:rsidR="00DA77E4" w:rsidRPr="00DA77E4" w14:paraId="40B7A0DF" w14:textId="77777777" w:rsidTr="00DA77E4">
        <w:trPr>
          <w:trHeight w:val="4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6830EA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Tissue Factor/Factor III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292E90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IL-1 bet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0EC34F0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Serpin E1/PAI-1</w:t>
            </w:r>
          </w:p>
        </w:tc>
      </w:tr>
      <w:tr w:rsidR="00DA77E4" w:rsidRPr="00DA77E4" w14:paraId="35829C27" w14:textId="77777777" w:rsidTr="00DA77E4">
        <w:trPr>
          <w:trHeight w:val="4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36200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CXCL1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395C9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CXCL8/IL-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5F632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Serpin F1/PEDF</w:t>
            </w:r>
          </w:p>
        </w:tc>
      </w:tr>
      <w:tr w:rsidR="00DA77E4" w:rsidRPr="00DA77E4" w14:paraId="51230E36" w14:textId="77777777" w:rsidTr="00DA77E4">
        <w:trPr>
          <w:trHeight w:val="4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AD62A6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DPPIV/CD2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AE7C62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LAP (TGF-beta 1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CE67BAB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TIMP-1</w:t>
            </w:r>
          </w:p>
        </w:tc>
      </w:tr>
      <w:tr w:rsidR="00DA77E4" w:rsidRPr="00DA77E4" w14:paraId="6EF762CD" w14:textId="77777777" w:rsidTr="00DA77E4">
        <w:trPr>
          <w:trHeight w:val="4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50535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EGF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5A90F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Lepti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36005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TIMP-4</w:t>
            </w:r>
          </w:p>
        </w:tc>
      </w:tr>
      <w:tr w:rsidR="00DA77E4" w:rsidRPr="00DA77E4" w14:paraId="1BF70B34" w14:textId="77777777" w:rsidTr="00DA77E4">
        <w:trPr>
          <w:trHeight w:val="4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963B26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EG-VEGF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67F134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CCL2/MCP-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F9D2DE9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Thrombospondin-1</w:t>
            </w:r>
          </w:p>
        </w:tc>
      </w:tr>
      <w:tr w:rsidR="00DA77E4" w:rsidRPr="00DA77E4" w14:paraId="1E25DEC5" w14:textId="77777777" w:rsidTr="00DA77E4">
        <w:trPr>
          <w:trHeight w:val="4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58F46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Endoglin/CD10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651EA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CCL3/MIP-1 alph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13D9F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Thrombospondin-2</w:t>
            </w:r>
          </w:p>
        </w:tc>
      </w:tr>
      <w:tr w:rsidR="00DA77E4" w:rsidRPr="00DA77E4" w14:paraId="594C2BA5" w14:textId="77777777" w:rsidTr="00DA77E4">
        <w:trPr>
          <w:trHeight w:val="4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DFF586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Endostatin/Collagen XVIII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DAD3E0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MMP-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CFEE2B5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FB73A2">
              <w:rPr>
                <w:rFonts w:ascii="Times New Roman" w:eastAsia="Times New Roman" w:hAnsi="Times New Roman" w:cs="Times New Roman"/>
                <w:color w:val="333333"/>
              </w:rPr>
              <w:t>uPA</w:t>
            </w:r>
            <w:proofErr w:type="spellEnd"/>
          </w:p>
        </w:tc>
      </w:tr>
      <w:tr w:rsidR="00DA77E4" w:rsidRPr="00DA77E4" w14:paraId="72008350" w14:textId="77777777" w:rsidTr="00DA77E4">
        <w:trPr>
          <w:trHeight w:val="4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33660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Endothelin-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9EE1E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MMP-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0EEA8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Vasohibin</w:t>
            </w:r>
          </w:p>
        </w:tc>
      </w:tr>
      <w:tr w:rsidR="00DA77E4" w:rsidRPr="00DA77E4" w14:paraId="03F30D96" w14:textId="77777777" w:rsidTr="00DA77E4">
        <w:trPr>
          <w:trHeight w:val="4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BA7DA4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FGF acidi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72AD82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NRG1-beta 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B771F27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VEGF</w:t>
            </w:r>
          </w:p>
        </w:tc>
      </w:tr>
      <w:tr w:rsidR="00DA77E4" w:rsidRPr="00DA77E4" w14:paraId="6996145C" w14:textId="77777777" w:rsidTr="00DA77E4">
        <w:trPr>
          <w:trHeight w:val="4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CF4FB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FGF basi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F1194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Pentraxin 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25725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VEGF-C</w:t>
            </w:r>
          </w:p>
        </w:tc>
      </w:tr>
      <w:tr w:rsidR="00DA77E4" w:rsidRPr="00DA77E4" w14:paraId="0E954893" w14:textId="77777777" w:rsidTr="00DA77E4">
        <w:trPr>
          <w:trHeight w:val="4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97F93F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FGF-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41A7FA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3D5DD3E" w14:textId="77777777" w:rsidR="00DA77E4" w:rsidRPr="00FB73A2" w:rsidRDefault="00DA77E4" w:rsidP="00DA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FB73A2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</w:tr>
    </w:tbl>
    <w:p w14:paraId="5D3FCF40" w14:textId="21B1D23E" w:rsidR="001C69B2" w:rsidRPr="00DA77E4" w:rsidRDefault="00DA77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77E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B73A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A77E4">
        <w:rPr>
          <w:rFonts w:ascii="Times New Roman" w:hAnsi="Times New Roman" w:cs="Times New Roman"/>
          <w:b/>
          <w:bCs/>
          <w:sz w:val="24"/>
          <w:szCs w:val="24"/>
        </w:rPr>
        <w:t xml:space="preserve">: Human Proteome </w:t>
      </w:r>
      <w:r w:rsidR="00FB73A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DA77E4">
        <w:rPr>
          <w:rFonts w:ascii="Times New Roman" w:hAnsi="Times New Roman" w:cs="Times New Roman"/>
          <w:b/>
          <w:bCs/>
          <w:sz w:val="24"/>
          <w:szCs w:val="24"/>
        </w:rPr>
        <w:t>rray Targets</w:t>
      </w:r>
    </w:p>
    <w:sectPr w:rsidR="001C69B2" w:rsidRPr="00DA77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7E4"/>
    <w:rsid w:val="001C69B2"/>
    <w:rsid w:val="007855CD"/>
    <w:rsid w:val="00DA77E4"/>
    <w:rsid w:val="00E43D99"/>
    <w:rsid w:val="00FB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B7287"/>
  <w15:chartTrackingRefBased/>
  <w15:docId w15:val="{307AED42-9634-441B-B4E0-ECF71CB52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20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Hodge</dc:creator>
  <cp:keywords/>
  <dc:description/>
  <cp:lastModifiedBy>Jacob Hodge</cp:lastModifiedBy>
  <cp:revision>2</cp:revision>
  <dcterms:created xsi:type="dcterms:W3CDTF">2023-02-23T14:03:00Z</dcterms:created>
  <dcterms:modified xsi:type="dcterms:W3CDTF">2023-02-23T14:03:00Z</dcterms:modified>
</cp:coreProperties>
</file>